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2F415" w14:textId="37F7F4FF" w:rsidR="00F47E89" w:rsidRDefault="00F47E89" w:rsidP="00F47E89">
      <w:pPr>
        <w:pStyle w:val="ListParagraph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6. The impact of parity on PPH in the overall population and the four subgroups.</w:t>
      </w:r>
    </w:p>
    <w:tbl>
      <w:tblPr>
        <w:tblStyle w:val="LightShading-Accent1"/>
        <w:tblW w:w="4864" w:type="pct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419"/>
        <w:gridCol w:w="1559"/>
        <w:gridCol w:w="1133"/>
      </w:tblGrid>
      <w:tr w:rsidR="00F47E89" w:rsidRPr="00252631" w14:paraId="6A94FA9A" w14:textId="77777777" w:rsidTr="00F47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vMerge w:val="restart"/>
            <w:tcBorders>
              <w:top w:val="single" w:sz="4" w:space="0" w:color="auto"/>
            </w:tcBorders>
            <w:noWrap/>
          </w:tcPr>
          <w:p w14:paraId="06485AD5" w14:textId="3851B277" w:rsidR="00F47E89" w:rsidRPr="00252631" w:rsidRDefault="00F47E89" w:rsidP="0023232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614" w:type="pct"/>
            <w:vMerge w:val="restart"/>
            <w:tcBorders>
              <w:top w:val="single" w:sz="4" w:space="0" w:color="auto"/>
            </w:tcBorders>
          </w:tcPr>
          <w:p w14:paraId="5CB6DCE9" w14:textId="77777777" w:rsidR="00F47E89" w:rsidRPr="00252631" w:rsidRDefault="00F47E89" w:rsidP="00232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  <w:p w14:paraId="6E45AEE8" w14:textId="77777777" w:rsidR="00F47E89" w:rsidRPr="00252631" w:rsidRDefault="00F47E89" w:rsidP="00232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lue</w:t>
            </w:r>
          </w:p>
        </w:tc>
        <w:tc>
          <w:tcPr>
            <w:tcW w:w="25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53F970" w14:textId="77777777" w:rsidR="00F47E89" w:rsidRPr="0041643E" w:rsidRDefault="00F47E89" w:rsidP="00232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ltivariate logistic regression</w:t>
            </w:r>
          </w:p>
        </w:tc>
      </w:tr>
      <w:tr w:rsidR="00F47E89" w:rsidRPr="00252631" w14:paraId="2BBAFDCB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vMerge/>
            <w:tcBorders>
              <w:bottom w:val="single" w:sz="4" w:space="0" w:color="auto"/>
            </w:tcBorders>
            <w:noWrap/>
          </w:tcPr>
          <w:p w14:paraId="705ED9A2" w14:textId="77777777" w:rsidR="00F47E89" w:rsidRPr="00252631" w:rsidRDefault="00F47E89" w:rsidP="0023232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4" w:type="pct"/>
            <w:vMerge/>
            <w:tcBorders>
              <w:bottom w:val="single" w:sz="4" w:space="0" w:color="auto"/>
            </w:tcBorders>
          </w:tcPr>
          <w:p w14:paraId="3CD5D4A8" w14:textId="77777777" w:rsidR="00F47E89" w:rsidRPr="00252631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C1821" w14:textId="77777777" w:rsidR="00F47E89" w:rsidRPr="00454FE7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6A7CA" w14:textId="77777777" w:rsidR="00F47E89" w:rsidRPr="00454FE7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FEFAF" w14:textId="77777777" w:rsidR="00F47E89" w:rsidRPr="00454FE7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lue</w:t>
            </w:r>
          </w:p>
        </w:tc>
      </w:tr>
      <w:tr w:rsidR="00F47E89" w:rsidRPr="00252631" w14:paraId="5AB6FEA7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1D7C21B3" w14:textId="5B999657" w:rsidR="00F47E89" w:rsidRPr="00252631" w:rsidRDefault="00F47E89" w:rsidP="0023232D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verall population (N = 99253)</w:t>
            </w:r>
          </w:p>
        </w:tc>
        <w:tc>
          <w:tcPr>
            <w:tcW w:w="614" w:type="pct"/>
          </w:tcPr>
          <w:p w14:paraId="2A122556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878" w:type="pct"/>
          </w:tcPr>
          <w:p w14:paraId="152F29E3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4D66B48B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01" w:type="pct"/>
          </w:tcPr>
          <w:p w14:paraId="7829127B" w14:textId="6746B3BA" w:rsidR="00F47E89" w:rsidRPr="00252631" w:rsidRDefault="006C4C4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002</w:t>
            </w:r>
          </w:p>
        </w:tc>
      </w:tr>
      <w:tr w:rsidR="00F47E89" w:rsidRPr="00252631" w14:paraId="3B99C8FD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3954442E" w14:textId="77777777" w:rsidR="00F47E89" w:rsidRPr="00252631" w:rsidRDefault="00F47E89" w:rsidP="0023232D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14" w:type="pct"/>
          </w:tcPr>
          <w:p w14:paraId="22199C83" w14:textId="77777777" w:rsidR="00F47E89" w:rsidRPr="00252631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4B9612D3" w14:textId="77777777" w:rsidR="00F47E89" w:rsidRPr="00252631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575CFC32" w14:textId="77777777" w:rsidR="00F47E89" w:rsidRPr="00252631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701" w:type="pct"/>
          </w:tcPr>
          <w:p w14:paraId="2543F850" w14:textId="77777777" w:rsidR="00F47E89" w:rsidRPr="00252631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F47E89" w:rsidRPr="00252631" w14:paraId="2E6A0648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15C06708" w14:textId="77777777" w:rsidR="00F47E89" w:rsidRPr="00252631" w:rsidRDefault="00F47E89" w:rsidP="0023232D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(1-3)</w:t>
            </w:r>
          </w:p>
        </w:tc>
        <w:tc>
          <w:tcPr>
            <w:tcW w:w="614" w:type="pct"/>
          </w:tcPr>
          <w:p w14:paraId="16959994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04318648" w14:textId="5D7719F2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2</w:t>
            </w:r>
            <w:r w:rsidR="006C4C49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8</w:t>
            </w:r>
          </w:p>
        </w:tc>
        <w:tc>
          <w:tcPr>
            <w:tcW w:w="965" w:type="pct"/>
          </w:tcPr>
          <w:p w14:paraId="7AF91E84" w14:textId="4C967F21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6C4C49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9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-1.5</w:t>
            </w:r>
            <w:r w:rsidR="006C4C49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9</w:t>
            </w:r>
          </w:p>
        </w:tc>
        <w:tc>
          <w:tcPr>
            <w:tcW w:w="701" w:type="pct"/>
          </w:tcPr>
          <w:p w14:paraId="4214AE28" w14:textId="2E632E29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</w:t>
            </w:r>
            <w:r w:rsidR="006C4C49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</w:t>
            </w:r>
          </w:p>
        </w:tc>
      </w:tr>
      <w:tr w:rsidR="00F47E89" w:rsidRPr="00252631" w14:paraId="3BC94D47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347FB227" w14:textId="77777777" w:rsidR="00F47E89" w:rsidRPr="008E340D" w:rsidRDefault="00F47E89" w:rsidP="0023232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 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Pluri (</w:t>
            </w:r>
            <w:r w:rsidRPr="008E340D">
              <w:rPr>
                <w:rFonts w:ascii="DengXian" w:eastAsia="DengXian" w:hAnsi="DengXian" w:cs="Times New Roman" w:hint="eastAsia"/>
                <w:b w:val="0"/>
                <w:bCs w:val="0"/>
                <w:color w:val="000000" w:themeColor="text1"/>
                <w:lang w:val="zh-CN"/>
              </w:rPr>
              <w:t>≥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4)</w:t>
            </w:r>
          </w:p>
        </w:tc>
        <w:tc>
          <w:tcPr>
            <w:tcW w:w="614" w:type="pct"/>
          </w:tcPr>
          <w:p w14:paraId="48376768" w14:textId="77777777" w:rsidR="00F47E89" w:rsidRPr="00252631" w:rsidRDefault="00F47E8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1086CD10" w14:textId="330419B0" w:rsidR="00F47E89" w:rsidRDefault="006C4C4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75</w:t>
            </w:r>
          </w:p>
        </w:tc>
        <w:tc>
          <w:tcPr>
            <w:tcW w:w="965" w:type="pct"/>
          </w:tcPr>
          <w:p w14:paraId="1E759A4F" w14:textId="07F563C6" w:rsidR="00F47E89" w:rsidRDefault="006C4C4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18-4.651</w:t>
            </w:r>
          </w:p>
        </w:tc>
        <w:tc>
          <w:tcPr>
            <w:tcW w:w="701" w:type="pct"/>
          </w:tcPr>
          <w:p w14:paraId="20AD84B8" w14:textId="535915DD" w:rsidR="00F47E89" w:rsidRDefault="006C4C49" w:rsidP="002323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45</w:t>
            </w:r>
          </w:p>
        </w:tc>
      </w:tr>
      <w:tr w:rsidR="00F47E89" w:rsidRPr="00252631" w14:paraId="1FBFA29A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34A66CBE" w14:textId="19327D0D" w:rsidR="00F47E89" w:rsidRPr="00252631" w:rsidRDefault="00F47E89" w:rsidP="0023232D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ingletons (N = 95967)</w:t>
            </w:r>
          </w:p>
        </w:tc>
        <w:tc>
          <w:tcPr>
            <w:tcW w:w="614" w:type="pct"/>
          </w:tcPr>
          <w:p w14:paraId="1648C214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878" w:type="pct"/>
          </w:tcPr>
          <w:p w14:paraId="004A2A20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83EAB39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01" w:type="pct"/>
          </w:tcPr>
          <w:p w14:paraId="573B79E1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F47E89" w:rsidRPr="00252631" w14:paraId="4C36FFE4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15CDBD13" w14:textId="10664563" w:rsidR="00F47E89" w:rsidRPr="00252631" w:rsidRDefault="00F47E89" w:rsidP="00F47E8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14" w:type="pct"/>
          </w:tcPr>
          <w:p w14:paraId="46515D88" w14:textId="77777777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3A7DFB08" w14:textId="77777777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E142678" w14:textId="3E8090A0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701" w:type="pct"/>
          </w:tcPr>
          <w:p w14:paraId="361484CA" w14:textId="77777777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F47E89" w:rsidRPr="00252631" w14:paraId="257D9E57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7503A4BE" w14:textId="5C1A0CEB" w:rsidR="00F47E89" w:rsidRPr="00252631" w:rsidRDefault="00F47E89" w:rsidP="00F47E8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(1-3)</w:t>
            </w:r>
          </w:p>
        </w:tc>
        <w:tc>
          <w:tcPr>
            <w:tcW w:w="614" w:type="pct"/>
          </w:tcPr>
          <w:p w14:paraId="2F90C1E7" w14:textId="77777777" w:rsidR="00F47E89" w:rsidRPr="00252631" w:rsidRDefault="00F47E89" w:rsidP="00F4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5F6B98CD" w14:textId="5E6D641F" w:rsidR="00F47E89" w:rsidRPr="00252631" w:rsidRDefault="00F47E89" w:rsidP="00F4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D4051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83</w:t>
            </w:r>
          </w:p>
        </w:tc>
        <w:tc>
          <w:tcPr>
            <w:tcW w:w="965" w:type="pct"/>
          </w:tcPr>
          <w:p w14:paraId="3DD1E12A" w14:textId="57FAA199" w:rsidR="00F47E89" w:rsidRPr="00252631" w:rsidRDefault="00F47E89" w:rsidP="00F4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</w:t>
            </w:r>
            <w:r w:rsidR="00D4051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-1.</w:t>
            </w:r>
            <w:r w:rsidR="00D4051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35</w:t>
            </w:r>
          </w:p>
        </w:tc>
        <w:tc>
          <w:tcPr>
            <w:tcW w:w="701" w:type="pct"/>
          </w:tcPr>
          <w:p w14:paraId="37B7E94A" w14:textId="02D10060" w:rsidR="00F47E89" w:rsidRPr="00252631" w:rsidRDefault="00D40514" w:rsidP="00F4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 w:rsidR="00F47E8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 w:rsidR="00F47E89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1</w:t>
            </w:r>
          </w:p>
        </w:tc>
      </w:tr>
      <w:tr w:rsidR="00F47E89" w:rsidRPr="00252631" w14:paraId="5E664085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5F303D01" w14:textId="12A03AC0" w:rsidR="00F47E89" w:rsidRPr="00252631" w:rsidRDefault="00F47E89" w:rsidP="00F47E89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 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Pluri (</w:t>
            </w:r>
            <w:r w:rsidRPr="008E340D">
              <w:rPr>
                <w:rFonts w:ascii="DengXian" w:eastAsia="DengXian" w:hAnsi="DengXian" w:cs="Times New Roman" w:hint="eastAsia"/>
                <w:b w:val="0"/>
                <w:bCs w:val="0"/>
                <w:color w:val="000000" w:themeColor="text1"/>
                <w:lang w:val="zh-CN"/>
              </w:rPr>
              <w:t>≥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4)</w:t>
            </w:r>
          </w:p>
        </w:tc>
        <w:tc>
          <w:tcPr>
            <w:tcW w:w="614" w:type="pct"/>
          </w:tcPr>
          <w:p w14:paraId="28F9B92B" w14:textId="27FAA5FA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0F417B85" w14:textId="7991B8C6" w:rsidR="00F47E89" w:rsidRPr="00252631" w:rsidRDefault="00D40514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968</w:t>
            </w:r>
          </w:p>
        </w:tc>
        <w:tc>
          <w:tcPr>
            <w:tcW w:w="965" w:type="pct"/>
          </w:tcPr>
          <w:p w14:paraId="5E2C4913" w14:textId="3C0E8624" w:rsidR="00F47E89" w:rsidRPr="00252631" w:rsidRDefault="00D40514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789-4.905</w:t>
            </w:r>
          </w:p>
        </w:tc>
        <w:tc>
          <w:tcPr>
            <w:tcW w:w="701" w:type="pct"/>
          </w:tcPr>
          <w:p w14:paraId="63FC3ABD" w14:textId="5AC2AAE5" w:rsidR="00F47E89" w:rsidRPr="00252631" w:rsidRDefault="00D40514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46</w:t>
            </w:r>
          </w:p>
        </w:tc>
      </w:tr>
      <w:tr w:rsidR="00F47E89" w:rsidRPr="00252631" w14:paraId="63FEAF9C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13C622AF" w14:textId="7C3C875A" w:rsidR="00F47E89" w:rsidRPr="00252631" w:rsidRDefault="00F47E89" w:rsidP="0023232D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wins (N = 3286)</w:t>
            </w:r>
          </w:p>
        </w:tc>
        <w:tc>
          <w:tcPr>
            <w:tcW w:w="614" w:type="pct"/>
          </w:tcPr>
          <w:p w14:paraId="17E98C2A" w14:textId="2F1229C3" w:rsidR="00F47E89" w:rsidRPr="00252631" w:rsidRDefault="003015DD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57</w:t>
            </w:r>
          </w:p>
        </w:tc>
        <w:tc>
          <w:tcPr>
            <w:tcW w:w="878" w:type="pct"/>
          </w:tcPr>
          <w:p w14:paraId="75B2E020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A4D26A8" w14:textId="416D6861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01" w:type="pct"/>
          </w:tcPr>
          <w:p w14:paraId="2CD0DEC3" w14:textId="49D518BF" w:rsidR="00F47E89" w:rsidRPr="00252631" w:rsidRDefault="0073432A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NS</w:t>
            </w:r>
          </w:p>
        </w:tc>
      </w:tr>
      <w:tr w:rsidR="00F47E89" w:rsidRPr="00252631" w14:paraId="0648D38F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3CA3EC88" w14:textId="43C501D0" w:rsidR="00F47E89" w:rsidRPr="00252631" w:rsidRDefault="00F47E89" w:rsidP="00F47E8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14" w:type="pct"/>
          </w:tcPr>
          <w:p w14:paraId="5A514B2D" w14:textId="77777777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7BBDF647" w14:textId="77E35ECD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19E0870" w14:textId="17A80025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701" w:type="pct"/>
          </w:tcPr>
          <w:p w14:paraId="66B69A42" w14:textId="231A559F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F47E89" w:rsidRPr="00252631" w14:paraId="09DADC6F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32E8D8E9" w14:textId="538FC741" w:rsidR="00F47E89" w:rsidRPr="00252631" w:rsidRDefault="00F47E89" w:rsidP="00F47E8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(1-3)</w:t>
            </w:r>
          </w:p>
        </w:tc>
        <w:tc>
          <w:tcPr>
            <w:tcW w:w="614" w:type="pct"/>
          </w:tcPr>
          <w:p w14:paraId="54BA3A56" w14:textId="4DDBFBA1" w:rsidR="00F47E89" w:rsidRPr="00252631" w:rsidRDefault="00F47E89" w:rsidP="00F4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075CDFDE" w14:textId="7C1E8A58" w:rsidR="00F47E89" w:rsidRPr="00252631" w:rsidRDefault="00F47E89" w:rsidP="00F4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11050D56" w14:textId="062C73D0" w:rsidR="00F47E89" w:rsidRPr="00252631" w:rsidRDefault="003015DD" w:rsidP="00F4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A</w:t>
            </w:r>
          </w:p>
        </w:tc>
        <w:tc>
          <w:tcPr>
            <w:tcW w:w="701" w:type="pct"/>
          </w:tcPr>
          <w:p w14:paraId="09DD4CE0" w14:textId="60349479" w:rsidR="00F47E89" w:rsidRPr="00252631" w:rsidRDefault="00F47E89" w:rsidP="00F47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F47E89" w:rsidRPr="00252631" w14:paraId="42CB2774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2C474480" w14:textId="51499AF5" w:rsidR="00F47E89" w:rsidRPr="00252631" w:rsidRDefault="00F47E89" w:rsidP="00F47E8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 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Pluri (</w:t>
            </w:r>
            <w:r w:rsidRPr="008E340D">
              <w:rPr>
                <w:rFonts w:ascii="DengXian" w:eastAsia="DengXian" w:hAnsi="DengXian" w:cs="Times New Roman" w:hint="eastAsia"/>
                <w:b w:val="0"/>
                <w:bCs w:val="0"/>
                <w:color w:val="000000" w:themeColor="text1"/>
                <w:lang w:val="zh-CN"/>
              </w:rPr>
              <w:t>≥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4)</w:t>
            </w:r>
          </w:p>
        </w:tc>
        <w:tc>
          <w:tcPr>
            <w:tcW w:w="614" w:type="pct"/>
          </w:tcPr>
          <w:p w14:paraId="2DABF3E8" w14:textId="77777777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38B8CB59" w14:textId="77777777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45DD46C" w14:textId="4A03D138" w:rsidR="00F47E89" w:rsidRPr="00252631" w:rsidRDefault="003015DD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A</w:t>
            </w:r>
          </w:p>
        </w:tc>
        <w:tc>
          <w:tcPr>
            <w:tcW w:w="701" w:type="pct"/>
          </w:tcPr>
          <w:p w14:paraId="3EAB0AD3" w14:textId="77777777" w:rsidR="00F47E89" w:rsidRPr="00252631" w:rsidRDefault="00F47E89" w:rsidP="00F47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F47E89" w:rsidRPr="00252631" w14:paraId="4356E036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06B56F13" w14:textId="26B53379" w:rsidR="00F47E89" w:rsidRPr="00252631" w:rsidRDefault="00F47E89" w:rsidP="0023232D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esarean delivery (N = 45455)</w:t>
            </w:r>
          </w:p>
        </w:tc>
        <w:tc>
          <w:tcPr>
            <w:tcW w:w="614" w:type="pct"/>
          </w:tcPr>
          <w:p w14:paraId="393F2C7A" w14:textId="042ADB40" w:rsidR="00F47E89" w:rsidRPr="00252631" w:rsidRDefault="00F90371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001</w:t>
            </w:r>
          </w:p>
        </w:tc>
        <w:tc>
          <w:tcPr>
            <w:tcW w:w="878" w:type="pct"/>
          </w:tcPr>
          <w:p w14:paraId="479A1A56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DF14329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01" w:type="pct"/>
          </w:tcPr>
          <w:p w14:paraId="2BAA67A5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BA02F9" w:rsidRPr="00252631" w14:paraId="6E99C598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76E44517" w14:textId="7B16BAEA" w:rsidR="00BA02F9" w:rsidRPr="00252631" w:rsidRDefault="00BA02F9" w:rsidP="00BA02F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14" w:type="pct"/>
          </w:tcPr>
          <w:p w14:paraId="0788694E" w14:textId="77777777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173C7C3A" w14:textId="77777777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6767AF7" w14:textId="320D9E57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701" w:type="pct"/>
          </w:tcPr>
          <w:p w14:paraId="0A580A8F" w14:textId="77777777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BA02F9" w:rsidRPr="00252631" w14:paraId="1B226C45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1C3E5A86" w14:textId="07776D20" w:rsidR="00BA02F9" w:rsidRPr="00252631" w:rsidRDefault="00BA02F9" w:rsidP="00BA02F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(1-3)</w:t>
            </w:r>
          </w:p>
        </w:tc>
        <w:tc>
          <w:tcPr>
            <w:tcW w:w="614" w:type="pct"/>
          </w:tcPr>
          <w:p w14:paraId="541C8547" w14:textId="0BA21243" w:rsidR="00BA02F9" w:rsidRPr="00252631" w:rsidRDefault="00BA02F9" w:rsidP="00B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6531D167" w14:textId="22D4B10D" w:rsidR="00BA02F9" w:rsidRPr="00252631" w:rsidRDefault="00BA02F9" w:rsidP="00B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223F8E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42</w:t>
            </w:r>
          </w:p>
        </w:tc>
        <w:tc>
          <w:tcPr>
            <w:tcW w:w="965" w:type="pct"/>
          </w:tcPr>
          <w:p w14:paraId="433B49BD" w14:textId="524966AD" w:rsidR="00BA02F9" w:rsidRPr="00252631" w:rsidRDefault="00BA02F9" w:rsidP="00B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223F8E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8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-1.</w:t>
            </w:r>
            <w:r w:rsidR="00223F8E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57</w:t>
            </w:r>
          </w:p>
        </w:tc>
        <w:tc>
          <w:tcPr>
            <w:tcW w:w="701" w:type="pct"/>
          </w:tcPr>
          <w:p w14:paraId="5488B206" w14:textId="7C3C5F76" w:rsidR="00BA02F9" w:rsidRPr="00252631" w:rsidRDefault="00F90371" w:rsidP="00B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&lt;</w:t>
            </w:r>
            <w:r w:rsidR="00BA02F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 w:rsidR="00BA02F9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1</w:t>
            </w:r>
          </w:p>
        </w:tc>
      </w:tr>
      <w:tr w:rsidR="00BA02F9" w:rsidRPr="00252631" w14:paraId="59C39781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12A04F9D" w14:textId="3F6BF6BD" w:rsidR="00BA02F9" w:rsidRPr="00252631" w:rsidRDefault="00BA02F9" w:rsidP="00BA02F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 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Pluri (</w:t>
            </w:r>
            <w:r w:rsidRPr="008E340D">
              <w:rPr>
                <w:rFonts w:ascii="DengXian" w:eastAsia="DengXian" w:hAnsi="DengXian" w:cs="Times New Roman" w:hint="eastAsia"/>
                <w:b w:val="0"/>
                <w:bCs w:val="0"/>
                <w:color w:val="000000" w:themeColor="text1"/>
                <w:lang w:val="zh-CN"/>
              </w:rPr>
              <w:t>≥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4)</w:t>
            </w:r>
          </w:p>
        </w:tc>
        <w:tc>
          <w:tcPr>
            <w:tcW w:w="614" w:type="pct"/>
          </w:tcPr>
          <w:p w14:paraId="220E1CDA" w14:textId="77777777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12759ED4" w14:textId="45AC04A4" w:rsidR="00BA02F9" w:rsidRPr="00252631" w:rsidRDefault="00223F8E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979</w:t>
            </w:r>
          </w:p>
        </w:tc>
        <w:tc>
          <w:tcPr>
            <w:tcW w:w="965" w:type="pct"/>
          </w:tcPr>
          <w:p w14:paraId="455AF75E" w14:textId="3E654C32" w:rsidR="00BA02F9" w:rsidRPr="00252631" w:rsidRDefault="00223F8E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347-6.590</w:t>
            </w:r>
          </w:p>
        </w:tc>
        <w:tc>
          <w:tcPr>
            <w:tcW w:w="701" w:type="pct"/>
          </w:tcPr>
          <w:p w14:paraId="4DD0AE82" w14:textId="523CA96B" w:rsidR="00BA02F9" w:rsidRPr="00252631" w:rsidRDefault="00F90371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7</w:t>
            </w:r>
          </w:p>
        </w:tc>
      </w:tr>
      <w:tr w:rsidR="00F47E89" w:rsidRPr="00252631" w14:paraId="138194B5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3F980761" w14:textId="009070C8" w:rsidR="00F47E89" w:rsidRPr="00252631" w:rsidRDefault="00F47E89" w:rsidP="0023232D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V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aginal delivery (N = 53798)</w:t>
            </w:r>
          </w:p>
        </w:tc>
        <w:tc>
          <w:tcPr>
            <w:tcW w:w="614" w:type="pct"/>
          </w:tcPr>
          <w:p w14:paraId="64D855D4" w14:textId="06FC8808" w:rsidR="00F47E89" w:rsidRPr="00252631" w:rsidRDefault="00A1067D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36</w:t>
            </w:r>
          </w:p>
        </w:tc>
        <w:tc>
          <w:tcPr>
            <w:tcW w:w="878" w:type="pct"/>
          </w:tcPr>
          <w:p w14:paraId="5A619236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C33068B" w14:textId="092BE011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01" w:type="pct"/>
          </w:tcPr>
          <w:p w14:paraId="7C8EF608" w14:textId="77777777" w:rsidR="00F47E89" w:rsidRPr="00252631" w:rsidRDefault="00F47E89" w:rsidP="002323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BA02F9" w:rsidRPr="00252631" w14:paraId="48F9F024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6D32AAB5" w14:textId="6C94344E" w:rsidR="00BA02F9" w:rsidRPr="00252631" w:rsidRDefault="00BA02F9" w:rsidP="00BA02F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14" w:type="pct"/>
          </w:tcPr>
          <w:p w14:paraId="41787C37" w14:textId="77777777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46421296" w14:textId="0CA775AC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FCFDEB4" w14:textId="09B88426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701" w:type="pct"/>
          </w:tcPr>
          <w:p w14:paraId="149F93E8" w14:textId="06B248A6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BA02F9" w:rsidRPr="00252631" w14:paraId="2AC5CD88" w14:textId="77777777" w:rsidTr="00F47E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377E6C25" w14:textId="276EFAAE" w:rsidR="00BA02F9" w:rsidRPr="00252631" w:rsidRDefault="00BA02F9" w:rsidP="00BA02F9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(1-3)</w:t>
            </w:r>
          </w:p>
        </w:tc>
        <w:tc>
          <w:tcPr>
            <w:tcW w:w="614" w:type="pct"/>
          </w:tcPr>
          <w:p w14:paraId="27F666B0" w14:textId="77777777" w:rsidR="00BA02F9" w:rsidRPr="00252631" w:rsidRDefault="00BA02F9" w:rsidP="00B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32CE48E7" w14:textId="34CDD4F8" w:rsidR="00BA02F9" w:rsidRPr="00252631" w:rsidRDefault="00A1067D" w:rsidP="00B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655</w:t>
            </w:r>
          </w:p>
        </w:tc>
        <w:tc>
          <w:tcPr>
            <w:tcW w:w="965" w:type="pct"/>
          </w:tcPr>
          <w:p w14:paraId="2ECF8D07" w14:textId="47FCD594" w:rsidR="00BA02F9" w:rsidRPr="00252631" w:rsidRDefault="00A1067D" w:rsidP="00B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458</w:t>
            </w:r>
            <w:r w:rsidR="00BA02F9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937</w:t>
            </w:r>
          </w:p>
        </w:tc>
        <w:tc>
          <w:tcPr>
            <w:tcW w:w="701" w:type="pct"/>
          </w:tcPr>
          <w:p w14:paraId="6B62077A" w14:textId="6B9D32AC" w:rsidR="00BA02F9" w:rsidRPr="00252631" w:rsidRDefault="00BA02F9" w:rsidP="00BA0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</w:t>
            </w:r>
            <w:r w:rsidR="00A1067D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</w:p>
        </w:tc>
      </w:tr>
      <w:tr w:rsidR="00BA02F9" w:rsidRPr="00252631" w14:paraId="33F0FEDC" w14:textId="77777777" w:rsidTr="00F4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pct"/>
            <w:noWrap/>
          </w:tcPr>
          <w:p w14:paraId="016A97C7" w14:textId="53E94B1D" w:rsidR="00BA02F9" w:rsidRPr="00252631" w:rsidRDefault="00BA02F9" w:rsidP="00BA02F9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 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Pluri (</w:t>
            </w:r>
            <w:r w:rsidRPr="008E340D">
              <w:rPr>
                <w:rFonts w:ascii="DengXian" w:eastAsia="DengXian" w:hAnsi="DengXian" w:cs="Times New Roman" w:hint="eastAsia"/>
                <w:b w:val="0"/>
                <w:bCs w:val="0"/>
                <w:color w:val="000000" w:themeColor="text1"/>
                <w:lang w:val="zh-CN"/>
              </w:rPr>
              <w:t>≥</w:t>
            </w:r>
            <w:r w:rsidRPr="008E34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zh-CN"/>
              </w:rPr>
              <w:t>4)</w:t>
            </w:r>
          </w:p>
        </w:tc>
        <w:tc>
          <w:tcPr>
            <w:tcW w:w="614" w:type="pct"/>
          </w:tcPr>
          <w:p w14:paraId="58B9F764" w14:textId="37F367DC" w:rsidR="00BA02F9" w:rsidRPr="00252631" w:rsidRDefault="00BA02F9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878" w:type="pct"/>
          </w:tcPr>
          <w:p w14:paraId="7154AADD" w14:textId="5EEFE0B4" w:rsidR="00BA02F9" w:rsidRPr="00252631" w:rsidRDefault="00A1067D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NA</w:t>
            </w:r>
          </w:p>
        </w:tc>
        <w:tc>
          <w:tcPr>
            <w:tcW w:w="965" w:type="pct"/>
          </w:tcPr>
          <w:p w14:paraId="582BE3EF" w14:textId="26EC1535" w:rsidR="00BA02F9" w:rsidRPr="00252631" w:rsidRDefault="00A1067D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A</w:t>
            </w:r>
          </w:p>
        </w:tc>
        <w:tc>
          <w:tcPr>
            <w:tcW w:w="701" w:type="pct"/>
          </w:tcPr>
          <w:p w14:paraId="26D42736" w14:textId="0B927DEE" w:rsidR="00BA02F9" w:rsidRPr="00252631" w:rsidRDefault="00A1067D" w:rsidP="00BA0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A</w:t>
            </w:r>
          </w:p>
        </w:tc>
      </w:tr>
    </w:tbl>
    <w:p w14:paraId="4285D04E" w14:textId="7C6BF5AA" w:rsidR="00BA02F9" w:rsidRPr="00BA02F9" w:rsidRDefault="00F47E89" w:rsidP="00BA02F9">
      <w:pPr>
        <w:pStyle w:val="ListParagraph"/>
        <w:ind w:firstLineChars="0" w:firstLine="0"/>
        <w:rPr>
          <w:rFonts w:ascii="Times New Roman" w:hAnsi="Times New Roman" w:cs="Times New Roman"/>
        </w:rPr>
      </w:pPr>
      <w:r w:rsidRPr="00854976">
        <w:rPr>
          <w:rFonts w:ascii="Times New Roman" w:hAnsi="Times New Roman" w:cs="Times New Roman" w:hint="eastAsia"/>
        </w:rPr>
        <w:t>A</w:t>
      </w:r>
      <w:r w:rsidRPr="00854976">
        <w:rPr>
          <w:rFonts w:ascii="Times New Roman" w:hAnsi="Times New Roman" w:cs="Times New Roman"/>
        </w:rPr>
        <w:t xml:space="preserve">bbreviations: </w:t>
      </w:r>
      <w:r>
        <w:rPr>
          <w:rFonts w:ascii="Times New Roman" w:hAnsi="Times New Roman" w:cs="Times New Roman"/>
        </w:rPr>
        <w:t>Ref., reference; P</w:t>
      </w:r>
      <w:r>
        <w:rPr>
          <w:rFonts w:ascii="Times New Roman" w:hAnsi="Times New Roman" w:cs="Times New Roman" w:hint="eastAsia"/>
        </w:rPr>
        <w:t>PH</w:t>
      </w:r>
      <w:r>
        <w:rPr>
          <w:rFonts w:ascii="Times New Roman" w:hAnsi="Times New Roman" w:cs="Times New Roman"/>
        </w:rPr>
        <w:t>, postpartum hemorrhage</w:t>
      </w:r>
      <w:r w:rsidR="003015DD">
        <w:rPr>
          <w:rFonts w:ascii="Times New Roman" w:hAnsi="Times New Roman" w:cs="Times New Roman"/>
        </w:rPr>
        <w:t xml:space="preserve">; </w:t>
      </w:r>
      <w:r w:rsidR="00A70310">
        <w:rPr>
          <w:rFonts w:ascii="Times New Roman" w:hAnsi="Times New Roman" w:cs="Times New Roman"/>
        </w:rPr>
        <w:t xml:space="preserve">NS, not significant; </w:t>
      </w:r>
      <w:r w:rsidR="003015DD">
        <w:rPr>
          <w:rFonts w:ascii="Times New Roman" w:hAnsi="Times New Roman" w:cs="Times New Roman"/>
        </w:rPr>
        <w:t>NA, not applicable</w:t>
      </w:r>
      <w:r>
        <w:rPr>
          <w:rFonts w:ascii="Times New Roman" w:hAnsi="Times New Roman" w:cs="Times New Roman"/>
        </w:rPr>
        <w:t>.</w:t>
      </w:r>
    </w:p>
    <w:sectPr w:rsidR="00BA02F9" w:rsidRPr="00BA02F9" w:rsidSect="00F47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6404F" w14:textId="77777777" w:rsidR="00736C91" w:rsidRDefault="00736C91" w:rsidP="00F47E89">
      <w:r>
        <w:separator/>
      </w:r>
    </w:p>
  </w:endnote>
  <w:endnote w:type="continuationSeparator" w:id="0">
    <w:p w14:paraId="2A562C12" w14:textId="77777777" w:rsidR="00736C91" w:rsidRDefault="00736C91" w:rsidP="00F47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02DE0" w14:textId="77777777" w:rsidR="00736C91" w:rsidRDefault="00736C91" w:rsidP="00F47E89">
      <w:r>
        <w:separator/>
      </w:r>
    </w:p>
  </w:footnote>
  <w:footnote w:type="continuationSeparator" w:id="0">
    <w:p w14:paraId="0D6D48D4" w14:textId="77777777" w:rsidR="00736C91" w:rsidRDefault="00736C91" w:rsidP="00F47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184"/>
    <w:rsid w:val="001C7DB6"/>
    <w:rsid w:val="00223F8E"/>
    <w:rsid w:val="003015DD"/>
    <w:rsid w:val="00432EC6"/>
    <w:rsid w:val="00537184"/>
    <w:rsid w:val="006C4C49"/>
    <w:rsid w:val="0073432A"/>
    <w:rsid w:val="00736C91"/>
    <w:rsid w:val="00816896"/>
    <w:rsid w:val="009A4F0B"/>
    <w:rsid w:val="00A1067D"/>
    <w:rsid w:val="00A70310"/>
    <w:rsid w:val="00BA02F9"/>
    <w:rsid w:val="00C14678"/>
    <w:rsid w:val="00CB4CAB"/>
    <w:rsid w:val="00D40514"/>
    <w:rsid w:val="00F47E89"/>
    <w:rsid w:val="00F9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A6311"/>
  <w15:chartTrackingRefBased/>
  <w15:docId w15:val="{F4055AC6-F769-459A-8778-75C48D899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7E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7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7E89"/>
    <w:rPr>
      <w:sz w:val="18"/>
      <w:szCs w:val="18"/>
    </w:rPr>
  </w:style>
  <w:style w:type="table" w:styleId="LightShading-Accent1">
    <w:name w:val="Light Shading Accent 1"/>
    <w:basedOn w:val="TableNormal"/>
    <w:uiPriority w:val="60"/>
    <w:rsid w:val="00F47E8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F47E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Hannah McFarlane</cp:lastModifiedBy>
  <cp:revision>2</cp:revision>
  <cp:lastPrinted>2021-07-20T15:24:00Z</cp:lastPrinted>
  <dcterms:created xsi:type="dcterms:W3CDTF">2021-08-02T10:31:00Z</dcterms:created>
  <dcterms:modified xsi:type="dcterms:W3CDTF">2021-08-02T10:31:00Z</dcterms:modified>
</cp:coreProperties>
</file>